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"Stevens-Johnson Syndrome" OR "SJS" OR "Toxic Epidermal Necrolysis" OR "TEN") AND ("IVIG" OR "intravenous immunoglobulin"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7:05:00Z</dcterms:created>
  <dc:creator>Zhang Cheng</dc:creator>
  <dc:description/>
  <cp:keywords/>
  <dc:language>en-US</dc:language>
  <cp:lastModifiedBy>Zhang Cheng</cp:lastModifiedBy>
  <dcterms:modified xsi:type="dcterms:W3CDTF">2016-05-15T07:11:00Z</dcterms:modified>
  <cp:revision>2</cp:revision>
  <dc:subject/>
  <dc:title/>
</cp:coreProperties>
</file>